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C3AED" w14:textId="607F2D4E" w:rsidR="009330D8" w:rsidRDefault="000D7BCE" w:rsidP="009330D8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12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9330D8">
        <w:rPr>
          <w:rFonts w:ascii="Times New Roman" w:hAnsi="Times New Roman" w:cs="Times New Roman"/>
          <w:b/>
          <w:lang w:val="en-US"/>
        </w:rPr>
        <w:t xml:space="preserve">Table: </w:t>
      </w:r>
      <w:r w:rsidR="009330D8" w:rsidRPr="008216B6">
        <w:rPr>
          <w:rFonts w:ascii="Times New Roman" w:hAnsi="Times New Roman" w:cs="Times New Roman"/>
          <w:lang w:val="en-US"/>
        </w:rPr>
        <w:t>Baseline characteristics of the propensity-matched cohort</w:t>
      </w:r>
    </w:p>
    <w:tbl>
      <w:tblPr>
        <w:tblW w:w="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8"/>
        <w:gridCol w:w="1247"/>
        <w:gridCol w:w="1417"/>
        <w:gridCol w:w="1418"/>
        <w:gridCol w:w="992"/>
      </w:tblGrid>
      <w:tr w:rsidR="009330D8" w14:paraId="78FB5E62" w14:textId="77777777" w:rsidTr="00C9217A">
        <w:trPr>
          <w:trHeight w:val="283"/>
        </w:trPr>
        <w:tc>
          <w:tcPr>
            <w:tcW w:w="3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DD7EFF" w14:textId="77777777" w:rsidR="009330D8" w:rsidRDefault="009330D8" w:rsidP="00C9217A">
            <w:pPr>
              <w:spacing w:line="480" w:lineRule="auto"/>
              <w:ind w:right="-108"/>
              <w:rPr>
                <w:rFonts w:ascii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F5DE1DE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coho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FAEC456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FR-guid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EAEE40C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gio-guid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F5ACF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9330D8" w14:paraId="3EE4988C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0D5BA" w14:textId="77777777" w:rsidR="009330D8" w:rsidRDefault="009330D8" w:rsidP="00C9217A">
            <w:pPr>
              <w:spacing w:line="480" w:lineRule="auto"/>
              <w:ind w:right="-108"/>
              <w:rPr>
                <w:rFonts w:ascii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431C9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1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6D778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4DC35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086EB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9330D8" w14:paraId="74C044D1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D0F05" w14:textId="77777777" w:rsidR="009330D8" w:rsidRDefault="009330D8" w:rsidP="00C9217A">
            <w:pPr>
              <w:spacing w:line="480" w:lineRule="auto"/>
              <w:ind w:left="176" w:right="-108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61CB2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±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77F07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±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10962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±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1C646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7 </w:t>
            </w:r>
          </w:p>
        </w:tc>
      </w:tr>
      <w:tr w:rsidR="009330D8" w14:paraId="613E5B0E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FA84" w14:textId="77777777" w:rsidR="009330D8" w:rsidRDefault="009330D8" w:rsidP="00C9217A">
            <w:pPr>
              <w:spacing w:line="480" w:lineRule="auto"/>
              <w:ind w:left="176" w:right="-108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Gender, fe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365B4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8 (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19CBC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 (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692D0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 (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B3073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</w:tr>
      <w:tr w:rsidR="009330D8" w14:paraId="348A1CF2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81987" w14:textId="77777777" w:rsidR="009330D8" w:rsidRDefault="009330D8" w:rsidP="00C9217A">
            <w:pPr>
              <w:spacing w:line="480" w:lineRule="auto"/>
              <w:ind w:right="-108"/>
              <w:rPr>
                <w:rFonts w:ascii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GB"/>
              </w:rPr>
              <w:t>Present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382A07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B15484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041D1A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3D6C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330D8" w14:paraId="2904B08C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5390C" w14:textId="77777777" w:rsidR="009330D8" w:rsidRDefault="009330D8" w:rsidP="00C9217A">
            <w:pPr>
              <w:spacing w:line="480" w:lineRule="auto"/>
              <w:ind w:left="176" w:right="-108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Acute coronary syndr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A3FA0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 (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7B4CA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F9727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 (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690FB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9330D8" w14:paraId="00CC2980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5A9A6" w14:textId="77777777" w:rsidR="009330D8" w:rsidRDefault="009330D8" w:rsidP="00C9217A">
            <w:pPr>
              <w:spacing w:line="480" w:lineRule="auto"/>
              <w:ind w:right="-108"/>
              <w:rPr>
                <w:rFonts w:ascii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GB"/>
              </w:rPr>
              <w:t xml:space="preserve">Co-morbid conditions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2762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D1E3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D1E6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35A0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</w:p>
        </w:tc>
      </w:tr>
      <w:tr w:rsidR="009330D8" w14:paraId="3F9485C7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0B5F8" w14:textId="77777777" w:rsidR="009330D8" w:rsidRDefault="009330D8" w:rsidP="00C9217A">
            <w:pPr>
              <w:spacing w:line="480" w:lineRule="auto"/>
              <w:ind w:left="176" w:right="-108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Prior myocardial infar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1B3DA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40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D7F7C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20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08C9B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20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EDC42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9330D8" w14:paraId="2EE9635D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CE6CE" w14:textId="77777777" w:rsidR="009330D8" w:rsidRDefault="009330D8" w:rsidP="00C9217A">
            <w:pPr>
              <w:spacing w:line="480" w:lineRule="auto"/>
              <w:ind w:left="176" w:right="-108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Prior PCI / CAB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F3991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07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02327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49 (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160D8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58 (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CF17E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9330D8" w14:paraId="3362109C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5B28A" w14:textId="77777777" w:rsidR="009330D8" w:rsidRDefault="009330D8" w:rsidP="00C9217A">
            <w:pPr>
              <w:spacing w:line="480" w:lineRule="auto"/>
              <w:ind w:left="176" w:right="-108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Congestive cardiac failur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F241C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52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9270E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25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C18AF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27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BA7D2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0.78</w:t>
            </w:r>
          </w:p>
        </w:tc>
      </w:tr>
      <w:tr w:rsidR="009330D8" w14:paraId="1D4A9880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40B09" w14:textId="77777777" w:rsidR="009330D8" w:rsidRDefault="009330D8" w:rsidP="00C9217A">
            <w:pPr>
              <w:spacing w:line="480" w:lineRule="auto"/>
              <w:ind w:left="176" w:right="-108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8345C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4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D69F6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6F995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3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17C4E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0.32</w:t>
            </w:r>
          </w:p>
        </w:tc>
      </w:tr>
      <w:tr w:rsidR="009330D8" w14:paraId="6B0A473E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92A02" w14:textId="77777777" w:rsidR="009330D8" w:rsidRDefault="009330D8" w:rsidP="00C9217A">
            <w:pPr>
              <w:spacing w:line="480" w:lineRule="auto"/>
              <w:ind w:left="176" w:right="-108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Peripheral vascular dise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D81D1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38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A08C3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7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F18DF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21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A22EB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0.51</w:t>
            </w:r>
          </w:p>
        </w:tc>
      </w:tr>
      <w:tr w:rsidR="009330D8" w14:paraId="185AC51F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C065F" w14:textId="77777777" w:rsidR="009330D8" w:rsidRDefault="009330D8" w:rsidP="00C9217A">
            <w:pPr>
              <w:spacing w:line="480" w:lineRule="auto"/>
              <w:ind w:left="176" w:right="-108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Atrial fibrillation/flut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D0CE7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55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4E211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30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19273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25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C0B4F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0.49</w:t>
            </w:r>
          </w:p>
        </w:tc>
      </w:tr>
      <w:tr w:rsidR="009330D8" w14:paraId="2C5D1C43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8EDA2" w14:textId="77777777" w:rsidR="009330D8" w:rsidRDefault="009330D8" w:rsidP="00C9217A">
            <w:pPr>
              <w:spacing w:line="480" w:lineRule="auto"/>
              <w:ind w:left="176" w:right="-108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1429C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277 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51DBB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38 (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27E94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39 (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EC01E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0.94</w:t>
            </w:r>
          </w:p>
        </w:tc>
      </w:tr>
      <w:tr w:rsidR="009330D8" w14:paraId="340449F7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1F642" w14:textId="77777777" w:rsidR="009330D8" w:rsidRDefault="009330D8" w:rsidP="00C9217A">
            <w:pPr>
              <w:spacing w:line="480" w:lineRule="auto"/>
              <w:ind w:left="176" w:right="-108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Smoker, current or form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F321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424 (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C18D2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226 (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11658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98 (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2F094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9330D8" w14:paraId="5FCD4C4C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6474C" w14:textId="77777777" w:rsidR="009330D8" w:rsidRDefault="009330D8" w:rsidP="00C9217A">
            <w:pPr>
              <w:spacing w:line="480" w:lineRule="auto"/>
              <w:ind w:left="176" w:right="-108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Malignanc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FBC9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2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D2B4E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32EA4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14B95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9330D8" w14:paraId="0CECE920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4F026" w14:textId="77777777" w:rsidR="009330D8" w:rsidRDefault="009330D8" w:rsidP="00C9217A">
            <w:pPr>
              <w:spacing w:line="480" w:lineRule="auto"/>
              <w:ind w:left="176" w:right="-108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Chronic pulmonary dise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DDB44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4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840B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8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3404A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6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60364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0.59</w:t>
            </w:r>
          </w:p>
        </w:tc>
      </w:tr>
      <w:tr w:rsidR="009330D8" w14:paraId="66353311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82346" w14:textId="77777777" w:rsidR="009330D8" w:rsidRDefault="009330D8" w:rsidP="00C9217A">
            <w:pPr>
              <w:spacing w:line="480" w:lineRule="auto"/>
              <w:ind w:left="176" w:right="-108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 xml:space="preserve">Neurodegenerative diseas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E2C8A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F8A90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3ADD2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046B4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0.32</w:t>
            </w:r>
          </w:p>
        </w:tc>
      </w:tr>
      <w:tr w:rsidR="009330D8" w14:paraId="755B79D0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4FE8D" w14:textId="77777777" w:rsidR="009330D8" w:rsidRDefault="009330D8" w:rsidP="00C9217A">
            <w:pPr>
              <w:spacing w:line="480" w:lineRule="auto"/>
              <w:ind w:left="176" w:right="-108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625DD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27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7636F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1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E4C20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6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B474E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0.33</w:t>
            </w:r>
          </w:p>
        </w:tc>
      </w:tr>
      <w:tr w:rsidR="009330D8" w14:paraId="7124A051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D11C7" w14:textId="77777777" w:rsidR="009330D8" w:rsidRDefault="009330D8" w:rsidP="00C9217A">
            <w:pPr>
              <w:spacing w:line="480" w:lineRule="auto"/>
              <w:ind w:left="181" w:right="-108" w:hanging="181"/>
              <w:rPr>
                <w:rFonts w:ascii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GB"/>
              </w:rPr>
              <w:t>Procedural dat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A7FEAD0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602081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CBC0EB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B8DC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</w:p>
        </w:tc>
      </w:tr>
      <w:tr w:rsidR="009330D8" w14:paraId="60FB4C9B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73FCF" w14:textId="77777777" w:rsidR="009330D8" w:rsidRDefault="009330D8" w:rsidP="00C9217A">
            <w:pPr>
              <w:spacing w:line="480" w:lineRule="auto"/>
              <w:ind w:left="357" w:right="-108" w:hanging="181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Single-vessel PC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7AFC1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9 (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E6ADD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0 (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65B8D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9 (83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32410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0.48</w:t>
            </w:r>
          </w:p>
        </w:tc>
      </w:tr>
      <w:tr w:rsidR="009330D8" w14:paraId="307A5509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6CB80" w14:textId="77777777" w:rsidR="009330D8" w:rsidRDefault="009330D8" w:rsidP="00C9217A">
            <w:pPr>
              <w:spacing w:line="480" w:lineRule="auto"/>
              <w:ind w:left="357" w:right="-108" w:hanging="181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Multi-vessel PC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9A446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 (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FE2CE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CB65A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(1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C7967" w14:textId="77777777" w:rsidR="009330D8" w:rsidRDefault="009330D8" w:rsidP="00C9217A">
            <w:pPr>
              <w:spacing w:after="0" w:line="480" w:lineRule="auto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</w:p>
        </w:tc>
      </w:tr>
      <w:tr w:rsidR="009330D8" w14:paraId="5346EBA5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D1455" w14:textId="77777777" w:rsidR="009330D8" w:rsidRDefault="009330D8" w:rsidP="00C9217A">
            <w:pPr>
              <w:spacing w:line="480" w:lineRule="auto"/>
              <w:ind w:left="357" w:right="-108" w:hanging="181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&gt;1 stent to a single vesse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1E774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 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94088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D70C1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B83AB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9330D8" w14:paraId="74FBC359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AFF71" w14:textId="77777777" w:rsidR="009330D8" w:rsidRDefault="009330D8" w:rsidP="00C9217A">
            <w:pPr>
              <w:spacing w:line="480" w:lineRule="auto"/>
              <w:ind w:left="181" w:right="-108" w:hanging="181"/>
              <w:rPr>
                <w:rFonts w:ascii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GB"/>
              </w:rPr>
              <w:t>Hospital typ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B67E79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1EBB6E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092BC5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2957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</w:p>
        </w:tc>
      </w:tr>
      <w:tr w:rsidR="009330D8" w14:paraId="058B3B52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217E0" w14:textId="77777777" w:rsidR="009330D8" w:rsidRDefault="009330D8" w:rsidP="00C9217A">
            <w:pPr>
              <w:spacing w:line="480" w:lineRule="auto"/>
              <w:ind w:left="357" w:right="-108" w:hanging="181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Public hospit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AF7F8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6 (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7A7DC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3 (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F5055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3 (39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98333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9330D8" w14:paraId="581FD4BD" w14:textId="77777777" w:rsidTr="00C9217A">
        <w:trPr>
          <w:trHeight w:val="283"/>
        </w:trPr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F606D" w14:textId="77777777" w:rsidR="009330D8" w:rsidRDefault="009330D8" w:rsidP="00C9217A">
            <w:pPr>
              <w:spacing w:line="480" w:lineRule="auto"/>
              <w:ind w:left="357" w:right="-108" w:hanging="181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  <w:t>Private hospita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D312CF" w14:textId="77777777" w:rsidR="009330D8" w:rsidRDefault="009330D8" w:rsidP="00C9217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8 (6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85678A" w14:textId="77777777" w:rsidR="009330D8" w:rsidRDefault="009330D8" w:rsidP="00C9217A">
            <w:pPr>
              <w:spacing w:line="480" w:lineRule="auto"/>
              <w:ind w:left="-112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9 (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E1F8E4" w14:textId="77777777" w:rsidR="009330D8" w:rsidRDefault="009330D8" w:rsidP="00C9217A">
            <w:pPr>
              <w:spacing w:line="480" w:lineRule="auto"/>
              <w:ind w:left="-111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9 (6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621E9" w14:textId="77777777" w:rsidR="009330D8" w:rsidRDefault="009330D8" w:rsidP="00C9217A">
            <w:pPr>
              <w:spacing w:after="0" w:line="480" w:lineRule="auto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831427B" w14:textId="77777777" w:rsidR="009330D8" w:rsidRPr="00C9217A" w:rsidRDefault="009330D8" w:rsidP="009330D8">
      <w:pPr>
        <w:spacing w:line="480" w:lineRule="auto"/>
        <w:rPr>
          <w:rFonts w:ascii="Times New Roman" w:hAnsi="Times New Roman" w:cs="Times New Roman"/>
          <w:lang w:val="en-GB"/>
        </w:rPr>
      </w:pPr>
      <w:r w:rsidRPr="00C9217A">
        <w:rPr>
          <w:rFonts w:ascii="Times New Roman" w:hAnsi="Times New Roman" w:cs="Times New Roman"/>
          <w:lang w:val="en-GB"/>
        </w:rPr>
        <w:t xml:space="preserve">Angio = angiography, CABG = coronary artery bypass grafting, FFR = fractional flow reserve, N= number of patients, Neurodegenerative disease = dementia, central nervous systemic atrophies, Parkinson’s disease, basal ganglia degeneration, and/or nervous systemic degenerative diseases, PCI = percutaneous coronary intervention </w:t>
      </w:r>
    </w:p>
    <w:p w14:paraId="74D05121" w14:textId="77777777" w:rsidR="009330D8" w:rsidRPr="00C9217A" w:rsidRDefault="009330D8" w:rsidP="009330D8">
      <w:pPr>
        <w:spacing w:line="480" w:lineRule="auto"/>
        <w:rPr>
          <w:rFonts w:ascii="Times New Roman" w:hAnsi="Times New Roman" w:cs="Times New Roman"/>
          <w:lang w:val="en-GB"/>
        </w:rPr>
      </w:pPr>
      <w:r w:rsidRPr="00C9217A">
        <w:rPr>
          <w:rFonts w:ascii="Times New Roman" w:hAnsi="Times New Roman" w:cs="Times New Roman"/>
          <w:lang w:val="en-GB"/>
        </w:rPr>
        <w:t>The baseline characteristics of the two groups were compared using the t-test for continuous variables, and Pearson’s chi square test for dichotomous variables.</w:t>
      </w:r>
    </w:p>
    <w:p w14:paraId="76C56721" w14:textId="77777777" w:rsidR="009330D8" w:rsidRDefault="009330D8" w:rsidP="009330D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E125ED8" w14:textId="77777777" w:rsidR="009330D8" w:rsidRDefault="009330D8" w:rsidP="009330D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933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17F67"/>
    <w:multiLevelType w:val="hybridMultilevel"/>
    <w:tmpl w:val="C50A947A"/>
    <w:lvl w:ilvl="0" w:tplc="DD86EEE0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3B72D7E"/>
    <w:multiLevelType w:val="hybridMultilevel"/>
    <w:tmpl w:val="6FD00B72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D756D11"/>
    <w:multiLevelType w:val="hybridMultilevel"/>
    <w:tmpl w:val="89169E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DF56FE2"/>
    <w:multiLevelType w:val="hybridMultilevel"/>
    <w:tmpl w:val="F26EEAD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93C0A06"/>
    <w:multiLevelType w:val="hybridMultilevel"/>
    <w:tmpl w:val="363C1B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DB248A3"/>
    <w:multiLevelType w:val="hybridMultilevel"/>
    <w:tmpl w:val="24CE4B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7E63DC8"/>
    <w:multiLevelType w:val="hybridMultilevel"/>
    <w:tmpl w:val="B1C2FAB0"/>
    <w:lvl w:ilvl="0" w:tplc="6FAA2E8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84617CC"/>
    <w:multiLevelType w:val="hybridMultilevel"/>
    <w:tmpl w:val="4C164EB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1187A3E"/>
    <w:multiLevelType w:val="hybridMultilevel"/>
    <w:tmpl w:val="BD8AE57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E84723A"/>
    <w:multiLevelType w:val="hybridMultilevel"/>
    <w:tmpl w:val="C9EE26AA"/>
    <w:lvl w:ilvl="0" w:tplc="FC70208A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0"/>
  </w:num>
  <w:num w:numId="5">
    <w:abstractNumId w:val="2"/>
  </w:num>
  <w:num w:numId="6">
    <w:abstractNumId w:val="9"/>
  </w:num>
  <w:num w:numId="7">
    <w:abstractNumId w:val="7"/>
  </w:num>
  <w:num w:numId="8">
    <w:abstractNumId w:val="4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A87"/>
    <w:rsid w:val="0001479A"/>
    <w:rsid w:val="000627C3"/>
    <w:rsid w:val="000D7BCE"/>
    <w:rsid w:val="000E4D1C"/>
    <w:rsid w:val="000F0FBB"/>
    <w:rsid w:val="001466A7"/>
    <w:rsid w:val="00257902"/>
    <w:rsid w:val="0029466E"/>
    <w:rsid w:val="002B3C09"/>
    <w:rsid w:val="002D2873"/>
    <w:rsid w:val="00317AAE"/>
    <w:rsid w:val="00376884"/>
    <w:rsid w:val="003A2E0F"/>
    <w:rsid w:val="003B2FD7"/>
    <w:rsid w:val="00404B08"/>
    <w:rsid w:val="00467DE9"/>
    <w:rsid w:val="005E564A"/>
    <w:rsid w:val="00624C5E"/>
    <w:rsid w:val="006B0ED5"/>
    <w:rsid w:val="006C073A"/>
    <w:rsid w:val="007D6CBE"/>
    <w:rsid w:val="008045EA"/>
    <w:rsid w:val="008216B6"/>
    <w:rsid w:val="00882726"/>
    <w:rsid w:val="008979B4"/>
    <w:rsid w:val="008D71AB"/>
    <w:rsid w:val="008E2CFB"/>
    <w:rsid w:val="009330D8"/>
    <w:rsid w:val="00A005F3"/>
    <w:rsid w:val="00A27DCB"/>
    <w:rsid w:val="00A84A87"/>
    <w:rsid w:val="00AD6A14"/>
    <w:rsid w:val="00B02F05"/>
    <w:rsid w:val="00B65E7E"/>
    <w:rsid w:val="00B9347F"/>
    <w:rsid w:val="00C26E10"/>
    <w:rsid w:val="00C9217A"/>
    <w:rsid w:val="00C94481"/>
    <w:rsid w:val="00C960E5"/>
    <w:rsid w:val="00CA7BD5"/>
    <w:rsid w:val="00D7370C"/>
    <w:rsid w:val="00DA24C8"/>
    <w:rsid w:val="00DF216A"/>
    <w:rsid w:val="00E115F8"/>
    <w:rsid w:val="00E11A14"/>
    <w:rsid w:val="00EA0A14"/>
    <w:rsid w:val="00F36B56"/>
    <w:rsid w:val="00F74394"/>
    <w:rsid w:val="00F773D3"/>
    <w:rsid w:val="00F82F64"/>
    <w:rsid w:val="00FD4407"/>
    <w:rsid w:val="00FE02E2"/>
    <w:rsid w:val="00FE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212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45EA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8045EA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045E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045E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045E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045EA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5EA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5EA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45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5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5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5E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45EA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8045EA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045E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045E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045E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045EA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5EA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5EA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45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5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5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5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ong</dc:creator>
  <cp:keywords/>
  <dc:description/>
  <cp:lastModifiedBy>Mahesh</cp:lastModifiedBy>
  <cp:revision>46</cp:revision>
  <dcterms:created xsi:type="dcterms:W3CDTF">2020-06-29T04:01:00Z</dcterms:created>
  <dcterms:modified xsi:type="dcterms:W3CDTF">2021-12-02T10:53:00Z</dcterms:modified>
</cp:coreProperties>
</file>